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F91177" w14:textId="77777777" w:rsidR="008B0818" w:rsidRDefault="00654E8F" w:rsidP="008B0818">
      <w:pPr>
        <w:pStyle w:val="Heading1"/>
      </w:pPr>
      <w:r w:rsidRPr="00994A3D">
        <w:t>Supplementary Table</w:t>
      </w:r>
      <w:r w:rsidR="008B0818">
        <w:t xml:space="preserve"> 1</w:t>
      </w:r>
    </w:p>
    <w:p w14:paraId="28F8B573" w14:textId="2C18C7C7" w:rsidR="008B0818" w:rsidRPr="008B0818" w:rsidRDefault="008B0818" w:rsidP="006A15D2">
      <w:pPr>
        <w:pStyle w:val="Heading1"/>
        <w:numPr>
          <w:ilvl w:val="0"/>
          <w:numId w:val="0"/>
        </w:numPr>
        <w:ind w:left="567"/>
      </w:pPr>
      <w:r w:rsidRPr="008B0818">
        <w:rPr>
          <w:lang w:eastAsia="ko-KR"/>
        </w:rPr>
        <w:t>Primer sequences used for qRT-PCR.</w:t>
      </w:r>
    </w:p>
    <w:tbl>
      <w:tblPr>
        <w:tblStyle w:val="TableGrid"/>
        <w:tblpPr w:leftFromText="142" w:rightFromText="142" w:vertAnchor="text" w:tblpXSpec="center" w:tblpY="1"/>
        <w:tblW w:w="4638" w:type="pct"/>
        <w:tblLook w:val="04A0" w:firstRow="1" w:lastRow="0" w:firstColumn="1" w:lastColumn="0" w:noHBand="0" w:noVBand="1"/>
      </w:tblPr>
      <w:tblGrid>
        <w:gridCol w:w="939"/>
        <w:gridCol w:w="4177"/>
        <w:gridCol w:w="1850"/>
        <w:gridCol w:w="2103"/>
      </w:tblGrid>
      <w:tr w:rsidR="008B0818" w:rsidRPr="00C35E23" w14:paraId="7801A239" w14:textId="77777777" w:rsidTr="00EE0ECA">
        <w:trPr>
          <w:trHeight w:val="570"/>
        </w:trPr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5C0E3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36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5A293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AC0A2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oduct</w:t>
            </w:r>
            <w:r w:rsidRPr="00C35E23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 xml:space="preserve"> </w:t>
            </w: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1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D01E1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GenBank</w:t>
            </w:r>
          </w:p>
          <w:p w14:paraId="484E1ED5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8B0818" w:rsidRPr="00C35E23" w14:paraId="4DA7253E" w14:textId="77777777" w:rsidTr="00EE0ECA">
        <w:trPr>
          <w:trHeight w:val="338"/>
        </w:trPr>
        <w:tc>
          <w:tcPr>
            <w:tcW w:w="563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96488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RN18S</w:t>
            </w:r>
          </w:p>
        </w:tc>
        <w:tc>
          <w:tcPr>
            <w:tcW w:w="2364" w:type="pct"/>
            <w:tcBorders>
              <w:left w:val="nil"/>
              <w:bottom w:val="nil"/>
              <w:right w:val="nil"/>
            </w:tcBorders>
            <w:vAlign w:val="center"/>
          </w:tcPr>
          <w:p w14:paraId="7052B11C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'-CGCGGTTCTATTTTGTTGGT-3'</w:t>
            </w:r>
          </w:p>
        </w:tc>
        <w:tc>
          <w:tcPr>
            <w:tcW w:w="913" w:type="pct"/>
            <w:vMerge w:val="restart"/>
            <w:tcBorders>
              <w:left w:val="nil"/>
              <w:right w:val="nil"/>
            </w:tcBorders>
            <w:vAlign w:val="center"/>
          </w:tcPr>
          <w:p w14:paraId="2F617B2E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59" w:type="pct"/>
            <w:vMerge w:val="restart"/>
            <w:tcBorders>
              <w:left w:val="nil"/>
              <w:right w:val="nil"/>
            </w:tcBorders>
            <w:vAlign w:val="center"/>
          </w:tcPr>
          <w:p w14:paraId="49BF5EDD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R_046261.1</w:t>
            </w:r>
          </w:p>
        </w:tc>
      </w:tr>
      <w:tr w:rsidR="008B0818" w:rsidRPr="00C35E23" w14:paraId="72E52CE3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C9703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A1F9D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'-AGTCGGCATCGTTTATGGTC-3'</w:t>
            </w:r>
          </w:p>
        </w:tc>
        <w:tc>
          <w:tcPr>
            <w:tcW w:w="9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B957C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2B2E2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C46558" w:rsidRPr="00C35E23" w14:paraId="23DD2A38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330F82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D207C3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6A9DE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D207C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GTCGGTTGTGGATCTGACCT-3’</w:t>
            </w:r>
          </w:p>
        </w:tc>
        <w:tc>
          <w:tcPr>
            <w:tcW w:w="9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0F99F7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927D49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D207C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C_010447.5</w:t>
            </w:r>
          </w:p>
        </w:tc>
      </w:tr>
      <w:tr w:rsidR="00C46558" w:rsidRPr="00C35E23" w14:paraId="34EE98A2" w14:textId="77777777" w:rsidTr="00EE0ECA">
        <w:trPr>
          <w:trHeight w:val="338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76A971DE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25572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D207C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TGACGAAGTGGTCGTTGAG-3’</w:t>
            </w:r>
          </w:p>
        </w:tc>
        <w:tc>
          <w:tcPr>
            <w:tcW w:w="913" w:type="pct"/>
            <w:vMerge/>
            <w:tcBorders>
              <w:left w:val="nil"/>
              <w:right w:val="nil"/>
            </w:tcBorders>
            <w:vAlign w:val="center"/>
          </w:tcPr>
          <w:p w14:paraId="6C14E3BB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14:paraId="78717DA8" w14:textId="77777777" w:rsidR="00C46558" w:rsidRPr="00C35E23" w:rsidRDefault="00C46558" w:rsidP="00C46558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3E3A33C4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807C9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F85A8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'-TGCCTCAGGATGCATCTACC-3'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75D7E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A6DFD" w14:textId="0D699B8A" w:rsidR="008B0818" w:rsidRPr="00C35E23" w:rsidRDefault="00C4655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4655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03127290</w:t>
            </w:r>
          </w:p>
        </w:tc>
      </w:tr>
      <w:tr w:rsidR="008B0818" w:rsidRPr="00C35E23" w14:paraId="6D7FDCEE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0AA29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DD6F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'-AAGTAGAAAAGCGCGACCAC-3'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AC71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F189C" w14:textId="77777777" w:rsidR="008B0818" w:rsidRPr="00C35E23" w:rsidRDefault="008B081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E558C0" w:rsidRPr="00C35E23" w14:paraId="7177CFE0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6FBCC" w14:textId="77777777" w:rsidR="00E558C0" w:rsidRPr="002A41BC" w:rsidRDefault="00E558C0" w:rsidP="00E558C0">
            <w:pPr>
              <w:jc w:val="center"/>
              <w:rPr>
                <w:rFonts w:ascii="Arial" w:eastAsia="Malgun Gothic" w:hAnsi="Arial" w:cs="Arial"/>
                <w:i/>
                <w:iCs/>
                <w:sz w:val="20"/>
                <w:szCs w:val="20"/>
              </w:rPr>
            </w:pPr>
            <w:r w:rsidRPr="002A41BC">
              <w:rPr>
                <w:rFonts w:ascii="Arial" w:eastAsia="Malgun Gothic" w:hAnsi="Arial" w:cs="Arial"/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6AEBB" w14:textId="77777777" w:rsidR="00E558C0" w:rsidRPr="002A41BC" w:rsidRDefault="00E558C0" w:rsidP="00E558C0">
            <w:pPr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2A41BC">
              <w:rPr>
                <w:rFonts w:ascii="Arial" w:eastAsia="Malgun Gothic" w:hAnsi="Arial" w:cs="Arial"/>
                <w:sz w:val="20"/>
                <w:szCs w:val="20"/>
              </w:rPr>
              <w:t>F: 5'-AATGACCACCTAGAGCCTTG-3'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A0BCF" w14:textId="77777777" w:rsidR="00E558C0" w:rsidRPr="002A41BC" w:rsidRDefault="00E558C0" w:rsidP="00E558C0">
            <w:pPr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2A41BC">
              <w:rPr>
                <w:rFonts w:ascii="Arial" w:eastAsia="Malgun Gothic" w:hAnsi="Arial" w:cs="Arial"/>
                <w:sz w:val="20"/>
                <w:szCs w:val="20"/>
              </w:rPr>
              <w:t>182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3CFCE" w14:textId="26D5370F" w:rsidR="00E558C0" w:rsidRPr="002A41BC" w:rsidRDefault="00E558C0" w:rsidP="00E558C0">
            <w:pPr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2A41BC">
              <w:rPr>
                <w:rFonts w:ascii="Arial" w:eastAsia="Malgun Gothic" w:hAnsi="Arial" w:cs="Arial"/>
                <w:sz w:val="20"/>
                <w:szCs w:val="20"/>
              </w:rPr>
              <w:t>NM_214285</w:t>
            </w:r>
          </w:p>
        </w:tc>
      </w:tr>
      <w:tr w:rsidR="00E558C0" w:rsidRPr="00C35E23" w14:paraId="2E238A14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EAD80" w14:textId="77777777" w:rsidR="00E558C0" w:rsidRPr="00C35E23" w:rsidRDefault="00E558C0" w:rsidP="00E558C0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2DB58" w14:textId="77777777" w:rsidR="00E558C0" w:rsidRPr="00C35E23" w:rsidRDefault="00E558C0" w:rsidP="00E558C0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'-GGTCATTTCCGACTGAAGAG-3'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5A29F" w14:textId="77777777" w:rsidR="00E558C0" w:rsidRPr="00C35E23" w:rsidRDefault="00E558C0" w:rsidP="00E558C0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C9DEE" w14:textId="77777777" w:rsidR="00E558C0" w:rsidRPr="00C35E23" w:rsidRDefault="00E558C0" w:rsidP="00E558C0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C7C38" w:rsidRPr="00C35E23" w14:paraId="0459D341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32A574" w14:textId="461E37A7" w:rsidR="005C7C38" w:rsidRPr="00C35E23" w:rsidRDefault="00E558C0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E558C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NRF2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220B2" w14:textId="27D7972A" w:rsidR="005C7C38" w:rsidRPr="00C35E23" w:rsidRDefault="00E558C0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E558C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CCCATTCACAAAAGACAAACATTC-3’</w:t>
            </w:r>
          </w:p>
        </w:tc>
        <w:tc>
          <w:tcPr>
            <w:tcW w:w="9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AD0011" w14:textId="0BAD5DFA" w:rsidR="005C7C38" w:rsidRPr="00C35E23" w:rsidRDefault="00E558C0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E856E0" w14:textId="01C09D0D" w:rsidR="005C7C38" w:rsidRPr="00C35E23" w:rsidRDefault="00E558C0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E558C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21075133.1</w:t>
            </w:r>
          </w:p>
        </w:tc>
      </w:tr>
      <w:tr w:rsidR="005C7C38" w:rsidRPr="00C35E23" w14:paraId="5F1F7F4E" w14:textId="77777777" w:rsidTr="00EE0ECA">
        <w:trPr>
          <w:trHeight w:val="338"/>
        </w:trPr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A0C1B" w14:textId="77777777" w:rsidR="005C7C38" w:rsidRPr="00C35E23" w:rsidRDefault="005C7C38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F10B8" w14:textId="1B54E990" w:rsidR="005C7C38" w:rsidRPr="00C35E23" w:rsidRDefault="00E558C0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E558C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CTTTTGCCCTTAGCTCATCTC-3’</w:t>
            </w:r>
          </w:p>
        </w:tc>
        <w:tc>
          <w:tcPr>
            <w:tcW w:w="9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1436D" w14:textId="77777777" w:rsidR="005C7C38" w:rsidRPr="00C35E23" w:rsidRDefault="005C7C3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48BAF" w14:textId="77777777" w:rsidR="005C7C38" w:rsidRPr="00C35E23" w:rsidRDefault="005C7C38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0260E2" w:rsidRPr="00C35E23" w14:paraId="4DB804F7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CF786" w14:textId="1EF5F829" w:rsidR="000260E2" w:rsidRPr="00C35E23" w:rsidRDefault="007916F2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09870" w14:textId="3232DCDD" w:rsidR="000260E2" w:rsidRPr="00C35E23" w:rsidRDefault="007916F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TATCCTCCTCTGGCCAATTC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4C27A" w14:textId="6F0E5D29" w:rsidR="000260E2" w:rsidRPr="00C35E23" w:rsidRDefault="007916F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5883B" w14:textId="6FCE0A50" w:rsidR="000260E2" w:rsidRPr="00C35E23" w:rsidRDefault="007916F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E30349">
              <w:rPr>
                <w:rFonts w:eastAsia="Malgun Gothic" w:cs="Arial"/>
                <w:lang w:eastAsia="ko-KR"/>
              </w:rPr>
              <w:t>NM_</w:t>
            </w:r>
            <w:r>
              <w:rPr>
                <w:rFonts w:eastAsia="Malgun Gothic" w:cs="Arial"/>
                <w:lang w:eastAsia="ko-KR"/>
              </w:rPr>
              <w:t>0011159613.1</w:t>
            </w:r>
            <w:r w:rsidR="000822AD">
              <w:t xml:space="preserve"> </w:t>
            </w:r>
          </w:p>
        </w:tc>
      </w:tr>
      <w:tr w:rsidR="000260E2" w:rsidRPr="00C35E23" w14:paraId="4766CB69" w14:textId="77777777" w:rsidTr="00EE0ECA">
        <w:trPr>
          <w:trHeight w:val="338"/>
        </w:trPr>
        <w:tc>
          <w:tcPr>
            <w:tcW w:w="5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42E24C" w14:textId="77777777" w:rsidR="000260E2" w:rsidRPr="00C35E23" w:rsidRDefault="000260E2" w:rsidP="007915EF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081C9" w14:textId="305B28F5" w:rsidR="000260E2" w:rsidRPr="00C35E23" w:rsidRDefault="007916F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AGGCGTTTCTTCCACTCTT-3’</w:t>
            </w:r>
          </w:p>
        </w:tc>
        <w:tc>
          <w:tcPr>
            <w:tcW w:w="9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AFBF61" w14:textId="77777777" w:rsidR="000260E2" w:rsidRPr="00C35E23" w:rsidRDefault="000260E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4DD164" w14:textId="77777777" w:rsidR="000260E2" w:rsidRPr="00C35E23" w:rsidRDefault="000260E2" w:rsidP="007915EF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1E2AD70A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DEF2A" w14:textId="20A5B069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CF64C" w14:textId="47929B02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AGGCTTTAAGCTGGTGATG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1ABDB" w14:textId="456C9BF9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AE048" w14:textId="71840EF9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eastAsia="Malgun Gothic" w:cs="Arial"/>
                <w:lang w:eastAsia="ko-KR"/>
              </w:rPr>
              <w:t>NM_001004027.1</w:t>
            </w:r>
          </w:p>
        </w:tc>
      </w:tr>
      <w:tr w:rsidR="007916F2" w:rsidRPr="00C35E23" w14:paraId="1709861C" w14:textId="77777777" w:rsidTr="00EE0ECA">
        <w:trPr>
          <w:trHeight w:val="338"/>
        </w:trPr>
        <w:tc>
          <w:tcPr>
            <w:tcW w:w="5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886CE7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6C4B1" w14:textId="746FE8DD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AAGTAGAGGGGCGTGTAG-3’</w:t>
            </w:r>
          </w:p>
        </w:tc>
        <w:tc>
          <w:tcPr>
            <w:tcW w:w="9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748E00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78455A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4727BD2F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A86DC" w14:textId="4DBA6B16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497BE" w14:textId="18EED33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GTTTTGTGAATCAGGACCCTA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E0433" w14:textId="7BE4750D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410DE" w14:textId="67BEA7CA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91420">
              <w:rPr>
                <w:rFonts w:eastAsia="Malgun Gothic" w:cs="Arial"/>
                <w:lang w:eastAsia="ko-KR"/>
              </w:rPr>
              <w:t>XM_021098556.1</w:t>
            </w:r>
          </w:p>
        </w:tc>
      </w:tr>
      <w:tr w:rsidR="007916F2" w:rsidRPr="00C35E23" w14:paraId="4F95924A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1982D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7E9F7" w14:textId="7BDA19A1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CTTAGCTGAAGCTTTATTGC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7669F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BCF4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26A1FD11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9FCD2" w14:textId="516A21B5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lastRenderedPageBreak/>
              <w:t>PTX3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4D942" w14:textId="2E632E11" w:rsidR="007916F2" w:rsidRPr="00C35E23" w:rsidRDefault="007916F2" w:rsidP="00791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GACTTTATGCCATGGTGCT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F9211" w14:textId="3EDA2D11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36EE4" w14:textId="56FD54A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001244783.1</w:t>
            </w:r>
          </w:p>
        </w:tc>
      </w:tr>
      <w:tr w:rsidR="007916F2" w:rsidRPr="00C35E23" w14:paraId="6D68F651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63FA8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4D8A2" w14:textId="09146F90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GACAGTGAGCAATGAACAA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7BF6E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7AD1C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60894643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E77E3" w14:textId="02C7F1D0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916F2">
              <w:rPr>
                <w:rFonts w:ascii="Arial" w:hAnsi="Arial" w:cs="Arial"/>
                <w:bCs/>
                <w:i/>
                <w:sz w:val="20"/>
                <w:szCs w:val="20"/>
              </w:rPr>
              <w:t>CD44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A200D" w14:textId="2C80B851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GTCAAGAAGGTGAGGCAAA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C4B71" w14:textId="21BF75F2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71B25" w14:textId="3B307F89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21085286.1</w:t>
            </w:r>
          </w:p>
        </w:tc>
      </w:tr>
      <w:tr w:rsidR="007916F2" w:rsidRPr="00C35E23" w14:paraId="3635CC94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960DE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5E709" w14:textId="01CED68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916F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GCCATTGTTAATCACCAGC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D1B8F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72E3E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18495265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60B41" w14:textId="6798D828" w:rsidR="007916F2" w:rsidRPr="00C35E23" w:rsidRDefault="0073093F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73093F">
              <w:rPr>
                <w:rFonts w:ascii="Arial" w:hAnsi="Arial" w:cs="Arial"/>
                <w:bCs/>
                <w:i/>
                <w:sz w:val="20"/>
                <w:szCs w:val="20"/>
              </w:rPr>
              <w:t>Has2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A8D03" w14:textId="5C28AB1C" w:rsidR="007916F2" w:rsidRPr="00C35E23" w:rsidRDefault="0073093F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3093F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 -TTACAATCCTCCTGGGTGGT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0821B" w14:textId="4576D40E" w:rsidR="007916F2" w:rsidRPr="00C35E23" w:rsidRDefault="0073093F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C33BA" w14:textId="564012DF" w:rsidR="007916F2" w:rsidRPr="00C35E23" w:rsidRDefault="00233811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23381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214053.1</w:t>
            </w:r>
          </w:p>
        </w:tc>
      </w:tr>
      <w:tr w:rsidR="007916F2" w:rsidRPr="00C35E23" w14:paraId="7B5A22FE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AAEDA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2C9F1" w14:textId="04E909E9" w:rsidR="007916F2" w:rsidRPr="00C35E23" w:rsidRDefault="0073093F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3093F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CAAGCACCATGTCGTACT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A203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5C42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0A8AAF37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D745E" w14:textId="2950CB1D" w:rsidR="007916F2" w:rsidRPr="00C35E23" w:rsidRDefault="008E1E6E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8E1E6E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60AFF" w14:textId="30B3C2DB" w:rsidR="007916F2" w:rsidRPr="00C35E23" w:rsidRDefault="008E1E6E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8E1E6E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CCTGTGCAAAAGATGGAGTG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B21A" w14:textId="229FC59C" w:rsidR="007916F2" w:rsidRPr="00C35E23" w:rsidRDefault="008E1E6E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D64A3" w14:textId="699E5E27" w:rsidR="007916F2" w:rsidRPr="00C35E23" w:rsidRDefault="008E1E6E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8E1E6E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001291925.1</w:t>
            </w:r>
          </w:p>
        </w:tc>
      </w:tr>
      <w:tr w:rsidR="007916F2" w:rsidRPr="00C35E23" w14:paraId="6E8416CC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076F9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E574" w14:textId="2F6CD7C9" w:rsidR="007916F2" w:rsidRPr="00C35E23" w:rsidRDefault="008E1E6E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8E1E6E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GAGAGAGTGGAGTGGCTTTT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F796B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D563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0A8854A4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B7629" w14:textId="11EC9742" w:rsidR="007916F2" w:rsidRPr="00C35E23" w:rsidRDefault="0051411B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51411B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Cx43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0EC05" w14:textId="7EDBE444" w:rsidR="007916F2" w:rsidRPr="00C35E23" w:rsidRDefault="0051411B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1411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CTGAGCCCCTCCAAAGAC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4F96" w14:textId="0D6F8E19" w:rsidR="007916F2" w:rsidRPr="00C35E23" w:rsidRDefault="0051411B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90A2E" w14:textId="309D68C2" w:rsidR="007916F2" w:rsidRPr="00C35E23" w:rsidRDefault="0051411B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1411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001244212</w:t>
            </w:r>
          </w:p>
        </w:tc>
      </w:tr>
      <w:tr w:rsidR="007916F2" w:rsidRPr="00C35E23" w14:paraId="39D7556B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3C77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7AFF8" w14:textId="6D48B6D5" w:rsidR="007916F2" w:rsidRPr="00C35E23" w:rsidRDefault="0051411B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1411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CTCGGCACTGTAATTAGC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6761D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E192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680C73B1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4AD76" w14:textId="3F806906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ERK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F3534" w14:textId="305020A6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TCACAGTGGAGGAAGCACT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8BB3F" w14:textId="23E0BF92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431EE" w14:textId="56AAA00A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21088019</w:t>
            </w:r>
          </w:p>
        </w:tc>
      </w:tr>
      <w:tr w:rsidR="007916F2" w:rsidRPr="00C35E23" w14:paraId="6869758C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F2D6F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ED6E4" w14:textId="68F0FE10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AGGCATCTGTCCAGGTTAG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69AF4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3705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617AE5DF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F61B0" w14:textId="3F2790A1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ERK2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37102" w14:textId="0F2AF534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AGTCCATCGACATCTGGTCT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32BED" w14:textId="5BFC53F0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</w:t>
            </w:r>
            <w:r w:rsid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</w:t>
            </w: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8E08A" w14:textId="16A41620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21088019</w:t>
            </w:r>
          </w:p>
        </w:tc>
      </w:tr>
      <w:tr w:rsidR="007916F2" w:rsidRPr="00C35E23" w14:paraId="578E4125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190C0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AEF70" w14:textId="769B94E3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GAGCTTTGGAGTCAGCATTT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085C9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951A7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737AEEA9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5FB3E" w14:textId="17A3F5C9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PI3KR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421FB" w14:textId="34F03A94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CCACTACCGGAATGAATCTC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89DB0" w14:textId="31FA8D22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61406" w14:textId="07247D95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M_021076847.1</w:t>
            </w:r>
          </w:p>
        </w:tc>
      </w:tr>
      <w:tr w:rsidR="007916F2" w:rsidRPr="00C35E23" w14:paraId="070C2D81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2CA58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9830A" w14:textId="1AF9418F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TCCTGGGAAGTACGGGTAT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4CDC8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73F81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52E20174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A683B" w14:textId="3F49233B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D8C61" w14:textId="1BC156BF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’-CCACTACCGGAATGAATCTC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F4347" w14:textId="23D96357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4ACB2" w14:textId="2A40DE3F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001159776.1</w:t>
            </w:r>
          </w:p>
        </w:tc>
      </w:tr>
      <w:tr w:rsidR="007916F2" w:rsidRPr="00C35E23" w14:paraId="118559D1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EA259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F6B1" w14:textId="3049C154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TTCCTGGGAAGTACGGGTAT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2AD47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79DA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3AE629A5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3748D" w14:textId="29CD34EC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algun Gothic" w:cs="Arial"/>
                <w:i/>
                <w:iCs/>
                <w:lang w:eastAsia="ko-KR"/>
              </w:rPr>
              <w:t>c-kit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B25F5" w14:textId="38226A6F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F: 5'-</w:t>
            </w:r>
            <w:r w:rsidR="00DE555F" w:rsidRPr="00DE555F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GGAGGATTATCCCAAGTCT</w:t>
            </w: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BEE95" w14:textId="5BB8667B" w:rsidR="007916F2" w:rsidRPr="00C35E23" w:rsidRDefault="00A34353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CCE61" w14:textId="724C9481" w:rsidR="007916F2" w:rsidRPr="00C35E23" w:rsidRDefault="00A34353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A3435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M_001044525.1</w:t>
            </w:r>
          </w:p>
        </w:tc>
      </w:tr>
      <w:tr w:rsidR="007916F2" w:rsidRPr="00C35E23" w14:paraId="13B7A5CC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8609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EC1A" w14:textId="1B59E54A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'-</w:t>
            </w:r>
            <w:r w:rsidR="00DE555F" w:rsidRPr="00DE555F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GGAGGATTATCCCAAGTCT</w:t>
            </w:r>
            <w:r w:rsidRPr="00C35E2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76F39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2A604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7916F2" w:rsidRPr="00C35E23" w14:paraId="31CD10C7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03B62" w14:textId="372289F6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2E1E4" w14:textId="7291BB60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54BC5">
              <w:rPr>
                <w:rFonts w:ascii="Arial" w:eastAsia="Malgun Gothic" w:hAnsi="Arial" w:cs="Arial"/>
                <w:sz w:val="20"/>
                <w:szCs w:val="20"/>
              </w:rPr>
              <w:t>F: 5’-CTGTTAGCCATCCCCTACCT-3’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09FA6" w14:textId="0ABD7B44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C54BC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98981" w14:textId="34CDAB51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54BC5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XM_021091142.1</w:t>
            </w:r>
          </w:p>
        </w:tc>
      </w:tr>
      <w:tr w:rsidR="007916F2" w:rsidRPr="00C35E23" w14:paraId="150801B7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5FF6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326A7" w14:textId="075BBAF3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54BC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: 5’-CACCTCCCATGATCTCTGAC-3’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96AE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6C0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16F2" w:rsidRPr="00C35E23" w14:paraId="24C379AD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693BB" w14:textId="0AEB9C6E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GDF9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6D5D" w14:textId="1C785D6D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F: 5'-</w:t>
            </w:r>
            <w:r w:rsidR="00C54BC5" w:rsidRPr="00C54BC5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CAGCTTCATTCAATC</w:t>
            </w: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9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464926" w14:textId="47CAB392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1</w:t>
            </w:r>
            <w:r w:rsidR="007916F2"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111C4" w14:textId="36930FFC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54BC5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NM_001001909.1</w:t>
            </w:r>
          </w:p>
        </w:tc>
      </w:tr>
      <w:tr w:rsidR="007916F2" w:rsidRPr="00C35E23" w14:paraId="2AF4D20C" w14:textId="77777777" w:rsidTr="00EE0ECA">
        <w:trPr>
          <w:trHeight w:val="338"/>
        </w:trPr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FA3DB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E09BD" w14:textId="11340088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R: 5'-</w:t>
            </w:r>
            <w:r w:rsidR="00C54BC5" w:rsidRPr="00C54BC5">
              <w:rPr>
                <w:rFonts w:ascii="Arial" w:hAnsi="Arial" w:cs="Arial"/>
                <w:color w:val="000000" w:themeColor="text1"/>
                <w:sz w:val="20"/>
                <w:szCs w:val="20"/>
              </w:rPr>
              <w:t>ACAATCCAGTTGTCCCACTT</w:t>
            </w: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9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2850D5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B1C58E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16F2" w:rsidRPr="00C35E23" w14:paraId="20957A83" w14:textId="77777777" w:rsidTr="00EE0ECA">
        <w:trPr>
          <w:trHeight w:val="338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ADAB3" w14:textId="5B17B72A" w:rsidR="007916F2" w:rsidRPr="00C35E23" w:rsidRDefault="000C52E0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C52E0">
              <w:rPr>
                <w:rFonts w:ascii="Arial" w:eastAsia="Malgun Gothic" w:hAnsi="Arial" w:cs="Arial"/>
                <w:i/>
                <w:iCs/>
                <w:color w:val="000000" w:themeColor="text1"/>
                <w:sz w:val="20"/>
                <w:szCs w:val="20"/>
              </w:rPr>
              <w:t>BMP15</w:t>
            </w:r>
          </w:p>
        </w:tc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4AB51" w14:textId="2A40CC0D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F: 5'-</w:t>
            </w:r>
            <w:r w:rsidR="00C54BC5" w:rsidRPr="00C54BC5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CCATCATCCAGAACCTTGTC</w:t>
            </w: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D154B" w14:textId="3833CC56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Malgun Gothic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C54BC5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6DA67" w14:textId="3F7CB0D3" w:rsidR="007916F2" w:rsidRPr="00C35E23" w:rsidRDefault="00C54BC5" w:rsidP="007916F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C54BC5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NM_001005155.2</w:t>
            </w:r>
          </w:p>
        </w:tc>
      </w:tr>
      <w:tr w:rsidR="007916F2" w:rsidRPr="00C35E23" w14:paraId="0320EC0C" w14:textId="77777777" w:rsidTr="00EE0ECA">
        <w:trPr>
          <w:trHeight w:val="338"/>
        </w:trPr>
        <w:tc>
          <w:tcPr>
            <w:tcW w:w="5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9A5F2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FEACA" w14:textId="4969F934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R: 5'-</w:t>
            </w:r>
            <w:r w:rsidR="00C54BC5" w:rsidRPr="00C54BC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GGACTGGGCAATCATATC</w:t>
            </w:r>
            <w:r w:rsidRPr="00C35E23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11DC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13E4" w14:textId="77777777" w:rsidR="007916F2" w:rsidRPr="00C35E23" w:rsidRDefault="007916F2" w:rsidP="007916F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</w:tbl>
    <w:p w14:paraId="7B65BC41" w14:textId="26239A1E" w:rsidR="00DE23E8" w:rsidRPr="001549D3" w:rsidRDefault="000C52E0" w:rsidP="00654E8F">
      <w:pPr>
        <w:spacing w:before="240"/>
      </w:pPr>
      <w:r>
        <w:t xml:space="preserve">     </w:t>
      </w:r>
      <w:r w:rsidRPr="000C52E0">
        <w:rPr>
          <w:rFonts w:hint="eastAsia"/>
        </w:rPr>
        <w:t>F: Forward, R: Reverse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6580B" w14:textId="77777777" w:rsidR="0006126B" w:rsidRDefault="0006126B" w:rsidP="00117666">
      <w:pPr>
        <w:spacing w:after="0"/>
      </w:pPr>
      <w:r>
        <w:separator/>
      </w:r>
    </w:p>
  </w:endnote>
  <w:endnote w:type="continuationSeparator" w:id="0">
    <w:p w14:paraId="0A4647CD" w14:textId="77777777" w:rsidR="0006126B" w:rsidRDefault="00061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C41EF" w14:textId="77777777" w:rsidR="0006126B" w:rsidRDefault="0006126B" w:rsidP="00117666">
      <w:pPr>
        <w:spacing w:after="0"/>
      </w:pPr>
      <w:r>
        <w:separator/>
      </w:r>
    </w:p>
  </w:footnote>
  <w:footnote w:type="continuationSeparator" w:id="0">
    <w:p w14:paraId="19A87E1E" w14:textId="77777777" w:rsidR="0006126B" w:rsidRDefault="00061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114528">
    <w:abstractNumId w:val="0"/>
  </w:num>
  <w:num w:numId="2" w16cid:durableId="1225222195">
    <w:abstractNumId w:val="4"/>
  </w:num>
  <w:num w:numId="3" w16cid:durableId="1618483665">
    <w:abstractNumId w:val="1"/>
  </w:num>
  <w:num w:numId="4" w16cid:durableId="786312944">
    <w:abstractNumId w:val="5"/>
  </w:num>
  <w:num w:numId="5" w16cid:durableId="1770421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5149816">
    <w:abstractNumId w:val="3"/>
  </w:num>
  <w:num w:numId="7" w16cid:durableId="1137531598">
    <w:abstractNumId w:val="6"/>
  </w:num>
  <w:num w:numId="8" w16cid:durableId="457844679">
    <w:abstractNumId w:val="6"/>
  </w:num>
  <w:num w:numId="9" w16cid:durableId="1601640725">
    <w:abstractNumId w:val="6"/>
  </w:num>
  <w:num w:numId="10" w16cid:durableId="765542665">
    <w:abstractNumId w:val="6"/>
  </w:num>
  <w:num w:numId="11" w16cid:durableId="262804314">
    <w:abstractNumId w:val="6"/>
  </w:num>
  <w:num w:numId="12" w16cid:durableId="1957178332">
    <w:abstractNumId w:val="6"/>
  </w:num>
  <w:num w:numId="13" w16cid:durableId="789322900">
    <w:abstractNumId w:val="3"/>
  </w:num>
  <w:num w:numId="14" w16cid:durableId="139344566">
    <w:abstractNumId w:val="2"/>
  </w:num>
  <w:num w:numId="15" w16cid:durableId="1909457047">
    <w:abstractNumId w:val="2"/>
  </w:num>
  <w:num w:numId="16" w16cid:durableId="1017660879">
    <w:abstractNumId w:val="2"/>
  </w:num>
  <w:num w:numId="17" w16cid:durableId="7677919">
    <w:abstractNumId w:val="2"/>
  </w:num>
  <w:num w:numId="18" w16cid:durableId="1418360793">
    <w:abstractNumId w:val="2"/>
  </w:num>
  <w:num w:numId="19" w16cid:durableId="523595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xNDG3tDQ1MrA0NrdQ0lEKTi0uzszPAykwrAUA0rMa0ywAAAA="/>
  </w:docVars>
  <w:rsids>
    <w:rsidRoot w:val="00ED20B5"/>
    <w:rsid w:val="0001436A"/>
    <w:rsid w:val="000260E2"/>
    <w:rsid w:val="00034304"/>
    <w:rsid w:val="00035434"/>
    <w:rsid w:val="00052A14"/>
    <w:rsid w:val="0006126B"/>
    <w:rsid w:val="00077D53"/>
    <w:rsid w:val="000822AD"/>
    <w:rsid w:val="000C52E0"/>
    <w:rsid w:val="00105FD9"/>
    <w:rsid w:val="00117666"/>
    <w:rsid w:val="001549D3"/>
    <w:rsid w:val="00160065"/>
    <w:rsid w:val="00177D84"/>
    <w:rsid w:val="00233811"/>
    <w:rsid w:val="00267D18"/>
    <w:rsid w:val="00274347"/>
    <w:rsid w:val="002868E2"/>
    <w:rsid w:val="002869C3"/>
    <w:rsid w:val="002936E4"/>
    <w:rsid w:val="002A41B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11B"/>
    <w:rsid w:val="00517A89"/>
    <w:rsid w:val="005250F2"/>
    <w:rsid w:val="00593EEA"/>
    <w:rsid w:val="005A5EEE"/>
    <w:rsid w:val="005C7C38"/>
    <w:rsid w:val="006375C7"/>
    <w:rsid w:val="00654E8F"/>
    <w:rsid w:val="00660D05"/>
    <w:rsid w:val="006820B1"/>
    <w:rsid w:val="006A15D2"/>
    <w:rsid w:val="006B7D14"/>
    <w:rsid w:val="00701727"/>
    <w:rsid w:val="0070566C"/>
    <w:rsid w:val="00714C50"/>
    <w:rsid w:val="00725A7D"/>
    <w:rsid w:val="0073093F"/>
    <w:rsid w:val="007501BE"/>
    <w:rsid w:val="00790BB3"/>
    <w:rsid w:val="007916F2"/>
    <w:rsid w:val="007C206C"/>
    <w:rsid w:val="00817DD6"/>
    <w:rsid w:val="0083759F"/>
    <w:rsid w:val="00885156"/>
    <w:rsid w:val="008B0818"/>
    <w:rsid w:val="008E1E6E"/>
    <w:rsid w:val="009151AA"/>
    <w:rsid w:val="0093429D"/>
    <w:rsid w:val="00943573"/>
    <w:rsid w:val="00964134"/>
    <w:rsid w:val="00970F7D"/>
    <w:rsid w:val="00994A3D"/>
    <w:rsid w:val="009C2B12"/>
    <w:rsid w:val="00A174D9"/>
    <w:rsid w:val="00A34353"/>
    <w:rsid w:val="00AA4D24"/>
    <w:rsid w:val="00AB6715"/>
    <w:rsid w:val="00B1671E"/>
    <w:rsid w:val="00B25EB8"/>
    <w:rsid w:val="00B37F4D"/>
    <w:rsid w:val="00BF6A9A"/>
    <w:rsid w:val="00C46558"/>
    <w:rsid w:val="00C52A7B"/>
    <w:rsid w:val="00C54BC5"/>
    <w:rsid w:val="00C56BAF"/>
    <w:rsid w:val="00C679AA"/>
    <w:rsid w:val="00C75972"/>
    <w:rsid w:val="00CD066B"/>
    <w:rsid w:val="00CE4FEE"/>
    <w:rsid w:val="00D060CF"/>
    <w:rsid w:val="00D207C3"/>
    <w:rsid w:val="00DB59C3"/>
    <w:rsid w:val="00DC259A"/>
    <w:rsid w:val="00DE23E8"/>
    <w:rsid w:val="00DE555F"/>
    <w:rsid w:val="00E52377"/>
    <w:rsid w:val="00E537AD"/>
    <w:rsid w:val="00E558C0"/>
    <w:rsid w:val="00E64E17"/>
    <w:rsid w:val="00E866C9"/>
    <w:rsid w:val="00EA3D3C"/>
    <w:rsid w:val="00EC090A"/>
    <w:rsid w:val="00ED20B5"/>
    <w:rsid w:val="00EE0ECA"/>
    <w:rsid w:val="00EE2DD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C7C3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A3B587-1712-4FEC-A5F6-E000C250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3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 浩淼</cp:lastModifiedBy>
  <cp:revision>21</cp:revision>
  <cp:lastPrinted>2013-10-03T12:51:00Z</cp:lastPrinted>
  <dcterms:created xsi:type="dcterms:W3CDTF">2022-09-19T09:04:00Z</dcterms:created>
  <dcterms:modified xsi:type="dcterms:W3CDTF">2023-06-30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ce52f112356eb1363113a2fe7ebd0f533d8ebac319b5418e49b86081399c2</vt:lpwstr>
  </property>
</Properties>
</file>